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962D7" w14:textId="77777777" w:rsidR="005842E8" w:rsidRDefault="002266CE" w:rsidP="00484EA0">
      <w:pPr>
        <w:contextualSpacing/>
        <w:outlineLvl w:val="0"/>
        <w:rPr>
          <w:rFonts w:eastAsia="ＭＳ 明朝"/>
        </w:rPr>
      </w:pPr>
      <w:r w:rsidRPr="00484EA0">
        <w:rPr>
          <w:rFonts w:eastAsia="ＭＳ 明朝"/>
          <w:b/>
        </w:rPr>
        <w:t>Appendix S6.</w:t>
      </w:r>
      <w:r w:rsidRPr="00484EA0">
        <w:rPr>
          <w:rFonts w:eastAsia="ＭＳ 明朝"/>
        </w:rPr>
        <w:t xml:space="preserve"> </w:t>
      </w:r>
      <w:r w:rsidRPr="005842E8">
        <w:rPr>
          <w:rFonts w:eastAsia="ＭＳ 明朝"/>
          <w:b/>
        </w:rPr>
        <w:t xml:space="preserve">Model selection using </w:t>
      </w:r>
      <w:r w:rsidRPr="005842E8">
        <w:rPr>
          <w:b/>
        </w:rPr>
        <w:t>Bayesian information criterion (</w:t>
      </w:r>
      <w:r w:rsidRPr="005842E8">
        <w:rPr>
          <w:rFonts w:eastAsia="ＭＳ 明朝"/>
          <w:b/>
        </w:rPr>
        <w:t>BIC).</w:t>
      </w:r>
    </w:p>
    <w:p w14:paraId="7157DBA2" w14:textId="72E63821" w:rsidR="002266CE" w:rsidRPr="00484EA0" w:rsidRDefault="002266CE" w:rsidP="00484EA0">
      <w:pPr>
        <w:contextualSpacing/>
        <w:outlineLvl w:val="0"/>
        <w:rPr>
          <w:rFonts w:eastAsia="ＭＳ 明朝"/>
        </w:rPr>
      </w:pPr>
      <w:bookmarkStart w:id="0" w:name="_GoBack"/>
      <w:bookmarkEnd w:id="0"/>
      <w:r w:rsidRPr="00484EA0">
        <w:rPr>
          <w:rFonts w:eastAsia="ＭＳ 明朝"/>
        </w:rPr>
        <w:t xml:space="preserve">Bold numbers are the smallest values for each phenological variable. </w:t>
      </w:r>
      <w:r w:rsidRPr="00484EA0">
        <w:rPr>
          <w:lang w:val="en"/>
        </w:rPr>
        <w:t>Total flowering length of species (TFL), mean flowering length of individuals (MFL) and its variance (VFL).</w:t>
      </w:r>
    </w:p>
    <w:tbl>
      <w:tblPr>
        <w:tblW w:w="72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2"/>
        <w:gridCol w:w="452"/>
        <w:gridCol w:w="1188"/>
        <w:gridCol w:w="452"/>
        <w:gridCol w:w="1188"/>
        <w:gridCol w:w="452"/>
        <w:gridCol w:w="1144"/>
        <w:gridCol w:w="452"/>
        <w:gridCol w:w="1188"/>
      </w:tblGrid>
      <w:tr w:rsidR="002266CE" w:rsidRPr="00484EA0" w14:paraId="1A0EFD30" w14:textId="77777777" w:rsidTr="00E359DE">
        <w:trPr>
          <w:trHeight w:val="417"/>
        </w:trPr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91BDDA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Phenological variables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3288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Linear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592F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Quadratic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2861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Logarithmic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F5F0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Logistic</w:t>
            </w:r>
          </w:p>
        </w:tc>
      </w:tr>
      <w:tr w:rsidR="002266CE" w:rsidRPr="00484EA0" w14:paraId="2AA024B9" w14:textId="77777777" w:rsidTr="00E359DE">
        <w:trPr>
          <w:trHeight w:val="417"/>
        </w:trPr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3DDCC" w14:textId="77777777" w:rsidR="002266CE" w:rsidRPr="00484EA0" w:rsidRDefault="002266CE" w:rsidP="00484EA0">
            <w:pPr>
              <w:rPr>
                <w:rFonts w:eastAsia="Yu Gothic"/>
                <w:color w:val="00000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C044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proofErr w:type="spellStart"/>
            <w:r w:rsidRPr="00484EA0">
              <w:rPr>
                <w:rFonts w:eastAsia="Yu Gothic"/>
                <w:color w:val="000000"/>
              </w:rPr>
              <w:t>Df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AC6C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BIC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7C28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proofErr w:type="spellStart"/>
            <w:r w:rsidRPr="00484EA0">
              <w:rPr>
                <w:rFonts w:eastAsia="Yu Gothic"/>
                <w:color w:val="000000"/>
              </w:rPr>
              <w:t>Df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EAF7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BI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D6CE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proofErr w:type="spellStart"/>
            <w:r w:rsidRPr="00484EA0">
              <w:rPr>
                <w:rFonts w:eastAsia="Yu Gothic"/>
                <w:color w:val="000000"/>
              </w:rPr>
              <w:t>Df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64D8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BIC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7B4C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proofErr w:type="spellStart"/>
            <w:r w:rsidRPr="00484EA0">
              <w:rPr>
                <w:rFonts w:eastAsia="Yu Gothic"/>
                <w:color w:val="000000"/>
              </w:rPr>
              <w:t>Df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01BB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BIC</w:t>
            </w:r>
          </w:p>
        </w:tc>
      </w:tr>
      <w:tr w:rsidR="002266CE" w:rsidRPr="00484EA0" w14:paraId="6A398F26" w14:textId="77777777" w:rsidTr="00E359DE">
        <w:trPr>
          <w:trHeight w:val="43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931D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TFL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B6F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8A62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1312.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88E7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BB57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1498.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E601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6F55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1765.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7D7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2CBF" w14:textId="77777777" w:rsidR="002266CE" w:rsidRPr="00484EA0" w:rsidRDefault="002266CE" w:rsidP="00484EA0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484EA0">
              <w:rPr>
                <w:rFonts w:eastAsia="Yu Gothic"/>
                <w:b/>
                <w:bCs/>
                <w:color w:val="000000"/>
              </w:rPr>
              <w:t>-2078.1</w:t>
            </w:r>
          </w:p>
        </w:tc>
      </w:tr>
      <w:tr w:rsidR="002266CE" w:rsidRPr="00484EA0" w14:paraId="1672F01F" w14:textId="77777777" w:rsidTr="00E359DE">
        <w:trPr>
          <w:trHeight w:val="43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9712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MFL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6774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5C9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5964.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BEED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58B3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5962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9341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8B7" w14:textId="77777777" w:rsidR="002266CE" w:rsidRPr="00484EA0" w:rsidRDefault="002266CE" w:rsidP="00484EA0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484EA0">
              <w:rPr>
                <w:rFonts w:eastAsia="Yu Gothic"/>
                <w:b/>
                <w:bCs/>
                <w:color w:val="000000"/>
              </w:rPr>
              <w:t>-5969.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0F3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429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5965.9</w:t>
            </w:r>
          </w:p>
        </w:tc>
      </w:tr>
      <w:tr w:rsidR="002266CE" w:rsidRPr="00484EA0" w14:paraId="59FA1017" w14:textId="77777777" w:rsidTr="00E359DE">
        <w:trPr>
          <w:trHeight w:val="43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83B7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VFL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F500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BB97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3866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91B5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9E59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3866.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51E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23F" w14:textId="77777777" w:rsidR="002266CE" w:rsidRPr="00484EA0" w:rsidRDefault="002266CE" w:rsidP="00484EA0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484EA0">
              <w:rPr>
                <w:rFonts w:eastAsia="Yu Gothic"/>
                <w:b/>
                <w:bCs/>
                <w:color w:val="000000"/>
              </w:rPr>
              <w:t>-3867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C643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E33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3861.5</w:t>
            </w:r>
          </w:p>
        </w:tc>
      </w:tr>
      <w:tr w:rsidR="002266CE" w:rsidRPr="00484EA0" w14:paraId="1D003024" w14:textId="77777777" w:rsidTr="00E359DE">
        <w:trPr>
          <w:trHeight w:val="43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1C0B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Variance of onset dat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BC19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C659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3843.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382C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C2C7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3836.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17C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E8D3" w14:textId="77777777" w:rsidR="002266CE" w:rsidRPr="00484EA0" w:rsidRDefault="002266CE" w:rsidP="00484EA0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484EA0">
              <w:rPr>
                <w:rFonts w:eastAsia="Yu Gothic"/>
                <w:b/>
                <w:bCs/>
                <w:color w:val="000000"/>
              </w:rPr>
              <w:t>-3843.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91A9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447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3836.7</w:t>
            </w:r>
          </w:p>
        </w:tc>
      </w:tr>
      <w:tr w:rsidR="002266CE" w:rsidRPr="00484EA0" w14:paraId="62C92289" w14:textId="77777777" w:rsidTr="00E359DE">
        <w:trPr>
          <w:trHeight w:val="43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9F55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Skewnes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9F1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5921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1642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405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ACCE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1585.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1C06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ED12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1569.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BAD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5845" w14:textId="77777777" w:rsidR="002266CE" w:rsidRPr="00484EA0" w:rsidRDefault="002266CE" w:rsidP="00484EA0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484EA0">
              <w:rPr>
                <w:rFonts w:eastAsia="Yu Gothic"/>
                <w:b/>
                <w:bCs/>
                <w:color w:val="000000"/>
              </w:rPr>
              <w:t>1562.8</w:t>
            </w:r>
          </w:p>
        </w:tc>
      </w:tr>
      <w:tr w:rsidR="002266CE" w:rsidRPr="00484EA0" w14:paraId="0179424A" w14:textId="77777777" w:rsidTr="00E359DE">
        <w:trPr>
          <w:trHeight w:val="43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C8F2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Kurtosi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A53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6E5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1735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89BD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FCE4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1890.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7985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89C2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2083.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91ED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D84A" w14:textId="77777777" w:rsidR="002266CE" w:rsidRPr="00484EA0" w:rsidRDefault="002266CE" w:rsidP="00484EA0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484EA0">
              <w:rPr>
                <w:rFonts w:eastAsia="Yu Gothic"/>
                <w:b/>
                <w:bCs/>
                <w:color w:val="000000"/>
              </w:rPr>
              <w:t>-2263.5</w:t>
            </w:r>
          </w:p>
        </w:tc>
      </w:tr>
      <w:tr w:rsidR="002266CE" w:rsidRPr="00484EA0" w14:paraId="143A0D57" w14:textId="77777777" w:rsidTr="00E359DE">
        <w:trPr>
          <w:trHeight w:val="430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0B53A" w14:textId="77777777" w:rsidR="002266CE" w:rsidRPr="00484EA0" w:rsidRDefault="002266CE" w:rsidP="00484EA0">
            <w:pPr>
              <w:jc w:val="center"/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484EA0">
              <w:rPr>
                <w:rFonts w:eastAsia="Yu Gothic"/>
                <w:i/>
                <w:iCs/>
                <w:color w:val="000000"/>
              </w:rPr>
              <w:t>Iδ</w:t>
            </w:r>
            <w:proofErr w:type="spellEnd"/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2938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22B3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23499.2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E4A0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9F6D" w14:textId="77777777" w:rsidR="002266CE" w:rsidRPr="00484EA0" w:rsidRDefault="002266CE" w:rsidP="00484EA0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484EA0">
              <w:rPr>
                <w:rFonts w:eastAsia="Yu Gothic"/>
                <w:b/>
                <w:bCs/>
                <w:color w:val="000000"/>
              </w:rPr>
              <w:t>-24245.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CF26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A146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4053.4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C44F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E849" w14:textId="77777777" w:rsidR="002266CE" w:rsidRPr="00484EA0" w:rsidRDefault="002266CE" w:rsidP="00484EA0">
            <w:pPr>
              <w:jc w:val="center"/>
              <w:rPr>
                <w:rFonts w:eastAsia="Yu Gothic"/>
                <w:color w:val="000000"/>
              </w:rPr>
            </w:pPr>
            <w:r w:rsidRPr="00484EA0">
              <w:rPr>
                <w:rFonts w:eastAsia="Yu Gothic"/>
                <w:color w:val="000000"/>
              </w:rPr>
              <w:t>-14300.2</w:t>
            </w:r>
          </w:p>
        </w:tc>
      </w:tr>
    </w:tbl>
    <w:p w14:paraId="121E8DC3" w14:textId="77777777" w:rsidR="00D562F4" w:rsidRPr="00484EA0" w:rsidRDefault="00DF436C" w:rsidP="00484EA0"/>
    <w:sectPr w:rsidR="00D562F4" w:rsidRPr="00484EA0" w:rsidSect="00A43E50">
      <w:headerReference w:type="default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D4583" w14:textId="77777777" w:rsidR="00DF436C" w:rsidRDefault="00DF436C" w:rsidP="00484EA0">
      <w:r>
        <w:separator/>
      </w:r>
    </w:p>
  </w:endnote>
  <w:endnote w:type="continuationSeparator" w:id="0">
    <w:p w14:paraId="4D389575" w14:textId="77777777" w:rsidR="00DF436C" w:rsidRDefault="00DF436C" w:rsidP="00484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BC363" w14:textId="77777777" w:rsidR="00DF436C" w:rsidRDefault="00DF436C" w:rsidP="00484EA0">
      <w:r>
        <w:separator/>
      </w:r>
    </w:p>
  </w:footnote>
  <w:footnote w:type="continuationSeparator" w:id="0">
    <w:p w14:paraId="547463AE" w14:textId="77777777" w:rsidR="00DF436C" w:rsidRDefault="00DF436C" w:rsidP="00484E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7AAEAB" w14:textId="301A1AEE" w:rsidR="00484EA0" w:rsidRDefault="00484EA0" w:rsidP="00484EA0">
    <w:proofErr w:type="spellStart"/>
    <w:r>
      <w:t>Nagahama</w:t>
    </w:r>
    <w:proofErr w:type="spellEnd"/>
    <w:r>
      <w:t xml:space="preserve"> and</w:t>
    </w:r>
    <w:r w:rsidRPr="00E07D64">
      <w:t xml:space="preserve"> </w:t>
    </w:r>
    <w:proofErr w:type="spellStart"/>
    <w:r>
      <w:t>Yahara</w:t>
    </w:r>
    <w:proofErr w:type="spellEnd"/>
    <w:r w:rsidRPr="00E07D64">
      <w:t>—American Journal of Botany 201</w:t>
    </w:r>
    <w:r>
      <w:t>9 – Appendix S6</w:t>
    </w:r>
  </w:p>
  <w:p w14:paraId="3FD88DE4" w14:textId="77777777" w:rsidR="00484EA0" w:rsidRPr="00484EA0" w:rsidRDefault="00484EA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6CE"/>
    <w:rsid w:val="002266CE"/>
    <w:rsid w:val="00484EA0"/>
    <w:rsid w:val="00552E20"/>
    <w:rsid w:val="005842E8"/>
    <w:rsid w:val="0069515B"/>
    <w:rsid w:val="006E5548"/>
    <w:rsid w:val="006F1626"/>
    <w:rsid w:val="007679F4"/>
    <w:rsid w:val="00A43E50"/>
    <w:rsid w:val="00DF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5D1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266C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E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4EA0"/>
    <w:rPr>
      <w:rFonts w:ascii="Times New Roman" w:hAnsi="Times New Roman" w:cs="Times New Roman"/>
      <w:kern w:val="0"/>
    </w:rPr>
  </w:style>
  <w:style w:type="paragraph" w:styleId="a5">
    <w:name w:val="footer"/>
    <w:basedOn w:val="a"/>
    <w:link w:val="a6"/>
    <w:uiPriority w:val="99"/>
    <w:unhideWhenUsed/>
    <w:rsid w:val="00484E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4EA0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ubo Ai</dc:creator>
  <cp:keywords/>
  <dc:description/>
  <cp:lastModifiedBy>Ai Kawakubo</cp:lastModifiedBy>
  <cp:revision>4</cp:revision>
  <dcterms:created xsi:type="dcterms:W3CDTF">2019-08-08T04:33:00Z</dcterms:created>
  <dcterms:modified xsi:type="dcterms:W3CDTF">2019-09-28T01:59:00Z</dcterms:modified>
</cp:coreProperties>
</file>